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color w:val="000000"/>
          <w:sz w:val="16"/>
          <w:szCs w:val="16"/>
          <w:u w:val="single"/>
        </w:rPr>
        <w:t>Supplemental table S1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Causes of death per time interval of the procedure divided by the timing of death during follow-up 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16"/>
          <w:szCs w:val="16"/>
          <w:u w:val="single"/>
        </w:rPr>
      </w:pPr>
      <w:r>
        <w:rPr>
          <w:rFonts w:cs="Times New Roman" w:ascii="Times New Roman" w:hAnsi="Times New Roman"/>
          <w:bCs/>
          <w:color w:val="000000"/>
          <w:sz w:val="16"/>
          <w:szCs w:val="16"/>
          <w:u w:val="single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12"/>
        <w:gridCol w:w="1512"/>
        <w:gridCol w:w="1512"/>
      </w:tblGrid>
      <w:tr>
        <w:trPr>
          <w:trHeight w:val="70" w:hRule="atLeast"/>
        </w:trPr>
        <w:tc>
          <w:tcPr>
            <w:tcW w:w="3936" w:type="dxa"/>
            <w:vMerge w:val="restart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ime interval</w:t>
            </w:r>
          </w:p>
        </w:tc>
      </w:tr>
      <w:tr>
        <w:trPr>
          <w:trHeight w:val="195" w:hRule="atLeast"/>
        </w:trPr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interva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cond interva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hird interval</w:t>
            </w:r>
          </w:p>
        </w:tc>
      </w:tr>
      <w:tr>
        <w:trPr>
          <w:trHeight w:val="153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rdiovascular death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84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≤72 hour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37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37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37</w:t>
            </w:r>
          </w:p>
        </w:tc>
      </w:tr>
      <w:tr>
        <w:trPr>
          <w:trHeight w:val="70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End-stage heart failure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center" w:pos="851" w:leader="none"/>
              </w:tabs>
              <w:spacing w:before="0" w:after="0"/>
              <w:ind w:left="426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Myocardial infarctio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ind w:left="426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Arrhythmi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amponad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ind w:left="426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Hypovolemic shock (procedure related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ind w:left="426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 xml:space="preserve">Strok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center" w:pos="993" w:leader="none"/>
              </w:tabs>
              <w:spacing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 xml:space="preserve">Anaphylaxis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 </w:t>
            </w:r>
          </w:p>
        </w:tc>
      </w:tr>
      <w:tr>
        <w:trPr>
          <w:trHeight w:val="70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</w:tabs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&gt;72 hours -≤30 day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2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3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34</w:t>
            </w:r>
          </w:p>
        </w:tc>
      </w:tr>
      <w:tr>
        <w:trPr>
          <w:trHeight w:val="70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End-stage heart failure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42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Myocardial infarctio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Hypovolemic shock (procedure related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Strok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testinal ischemia (procedure related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center" w:pos="426" w:leader="none"/>
              </w:tabs>
              <w:spacing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fection; non-cardiac (procedure related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426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Unwitnessed death/Unknown caus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&gt;30 days -1 year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87" w:leader="none"/>
              </w:tabs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0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2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29*</w:t>
            </w:r>
          </w:p>
        </w:tc>
      </w:tr>
      <w:tr>
        <w:trPr>
          <w:trHeight w:val="70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End-stage heart failure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87" w:leader="none"/>
              </w:tabs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Myocardial infarctio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Arrhythmi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Hypovolemic shock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Strok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Endocarditi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Infection; non-cardiac (procedure related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Critical limb ischemi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Clinical deterioration†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ab/>
              <w:t>Unwitnessed death/Unknown caus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50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n-cardiovascular death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&gt;30 days -1 year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87" w:leader="none"/>
              </w:tabs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0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2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=329*</w:t>
            </w:r>
          </w:p>
        </w:tc>
      </w:tr>
      <w:tr>
        <w:trPr>
          <w:trHeight w:val="50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Malignancy 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Trauma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spacing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Infection (non-cardiac)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nd-stage renal failure</w:t>
              <w:tab/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hronic pulmonary dise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Morbus Parkinson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4"/>
          <w:szCs w:val="14"/>
        </w:rPr>
        <w:t xml:space="preserve">*with a median follow-up of 30 + 312 days. †Clinical deterioration is defined by death due to a </w:t>
      </w:r>
      <w:r>
        <w:rPr>
          <w:rFonts w:cs="Times New Roman" w:ascii="Times New Roman" w:hAnsi="Times New Roman"/>
          <w:bCs/>
          <w:color w:val="000000"/>
          <w:sz w:val="14"/>
          <w:szCs w:val="14"/>
        </w:rPr>
        <w:t>combination of factors including cognitive dysfunction and refusal of eating and drinking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000000"/>
          <w:sz w:val="16"/>
          <w:szCs w:val="16"/>
        </w:rPr>
      </w:pPr>
      <w:r>
        <w:rPr>
          <w:rFonts w:cs="Times New Roman" w:ascii="Times New Roman" w:hAnsi="Times New Roman"/>
          <w:bCs/>
          <w:color w:val="000000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14:59:00Z</dcterms:created>
  <dc:creator>F. van Kesteren</dc:creator>
  <dc:description/>
  <cp:keywords/>
  <dc:language>en-US</dc:language>
  <cp:lastModifiedBy>F. van Kesteren</cp:lastModifiedBy>
  <dcterms:modified xsi:type="dcterms:W3CDTF">2017-08-18T14:49:00Z</dcterms:modified>
  <cp:revision>5</cp:revision>
  <dc:subject/>
  <dc:title/>
</cp:coreProperties>
</file>